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01503" w14:textId="77777777" w:rsidR="00E94068" w:rsidRPr="00BA283A" w:rsidRDefault="00E94068" w:rsidP="00E94068">
      <w:pPr>
        <w:spacing w:line="360" w:lineRule="auto"/>
        <w:ind w:left="709"/>
        <w:rPr>
          <w:rFonts w:ascii="Times New Roman" w:hAnsi="Times New Roman" w:cs="Times New Roman"/>
          <w:b/>
          <w:bCs/>
          <w:sz w:val="24"/>
          <w:szCs w:val="24"/>
        </w:rPr>
      </w:pPr>
      <w:r w:rsidRPr="00BA283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F530BAC" w14:textId="77777777" w:rsidR="00E94068" w:rsidRPr="00BA283A" w:rsidRDefault="00E94068" w:rsidP="00E94068">
      <w:pPr>
        <w:spacing w:line="360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BA283A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BA283A">
        <w:rPr>
          <w:rFonts w:ascii="Times New Roman" w:eastAsia="Times New Roman" w:hAnsi="Times New Roman" w:cs="Times New Roman"/>
          <w:color w:val="000000"/>
          <w:sz w:val="24"/>
          <w:szCs w:val="24"/>
        </w:rPr>
        <w:t>“Which of the following medications have you prescribed over the last 12 months”</w:t>
      </w:r>
    </w:p>
    <w:tbl>
      <w:tblPr>
        <w:tblW w:w="12376" w:type="dxa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6526"/>
        <w:gridCol w:w="1832"/>
        <w:gridCol w:w="1792"/>
        <w:gridCol w:w="7"/>
        <w:gridCol w:w="1665"/>
      </w:tblGrid>
      <w:tr w:rsidR="00E94068" w:rsidRPr="007E542A" w14:paraId="7036C432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0FF3C1CB" w14:textId="77777777" w:rsidR="00E94068" w:rsidRPr="00BA283A" w:rsidRDefault="00E94068" w:rsidP="00F46C82">
            <w:pPr>
              <w:spacing w:after="0" w:line="240" w:lineRule="auto"/>
              <w:ind w:left="709"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cation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55E4956" w14:textId="77777777" w:rsidR="00E94068" w:rsidRPr="00BA283A" w:rsidRDefault="00E94068" w:rsidP="00F46C82">
            <w:pPr>
              <w:spacing w:after="0" w:line="240" w:lineRule="auto"/>
              <w:ind w:left="-107" w:firstLine="9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rsed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D3031BF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endorsed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1CF14D7F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-training</w:t>
            </w:r>
          </w:p>
        </w:tc>
      </w:tr>
      <w:tr w:rsidR="00E94068" w:rsidRPr="007E542A" w14:paraId="68149BC2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0011A1D0" w14:textId="77777777" w:rsidR="00E94068" w:rsidRPr="00BA283A" w:rsidRDefault="00E94068" w:rsidP="00F46C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mycotic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F794E8D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BC75496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1904CC0C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E94068" w:rsidRPr="007E542A" w14:paraId="17931FB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A8528A" w14:textId="77777777" w:rsidR="00E94068" w:rsidRPr="00BA283A" w:rsidRDefault="00E94068" w:rsidP="00F46C82">
            <w:pPr>
              <w:spacing w:after="0" w:line="240" w:lineRule="auto"/>
              <w:ind w:left="709" w:hanging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9737C02" w14:textId="77777777" w:rsidR="00E94068" w:rsidRPr="00BA283A" w:rsidRDefault="00E94068" w:rsidP="00F46C82">
            <w:pPr>
              <w:spacing w:after="0" w:line="240" w:lineRule="auto"/>
              <w:ind w:left="709" w:hanging="7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Antimycotic agent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E692693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2F9CB0A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EF1F5D" w14:textId="77777777" w:rsidR="00E94068" w:rsidRPr="00BA283A" w:rsidRDefault="00E94068" w:rsidP="00F46C82">
            <w:pPr>
              <w:spacing w:after="0" w:line="240" w:lineRule="auto"/>
              <w:ind w:left="-52" w:firstLine="41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E94068" w:rsidRPr="007E542A" w14:paraId="5AADA7B0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3526D3" w14:textId="77777777" w:rsidR="00E94068" w:rsidRPr="00BA283A" w:rsidRDefault="00E94068" w:rsidP="00F46C82">
            <w:pPr>
              <w:spacing w:after="0" w:line="240" w:lineRule="auto"/>
              <w:ind w:left="709"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C1F109E" w14:textId="77777777" w:rsidR="00E94068" w:rsidRPr="00BA283A" w:rsidRDefault="00E94068" w:rsidP="00F46C82">
            <w:pPr>
              <w:spacing w:after="0" w:line="240" w:lineRule="auto"/>
              <w:ind w:left="709" w:hanging="72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orolfin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ECD5E6E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7AC9B6C" w14:textId="77777777" w:rsidR="00E94068" w:rsidRPr="00BA283A" w:rsidRDefault="00E94068" w:rsidP="00F46C82">
            <w:pPr>
              <w:spacing w:after="0" w:line="240" w:lineRule="auto"/>
              <w:ind w:left="709" w:hanging="72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3D34293" w14:textId="77777777" w:rsidR="00E94068" w:rsidRPr="00BA283A" w:rsidRDefault="00E94068" w:rsidP="00F46C82">
            <w:pPr>
              <w:spacing w:after="0" w:line="240" w:lineRule="auto"/>
              <w:ind w:left="-52" w:firstLine="41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</w:tr>
      <w:tr w:rsidR="00E94068" w:rsidRPr="007E542A" w14:paraId="5061670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07042C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F37E1C7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ifonazol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DDD684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1F7707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CA1A5C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6F2DF0EA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BA906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7426182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otrimazol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8A3AAD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9DEDD0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5D2B31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</w:tr>
      <w:tr w:rsidR="00E94068" w:rsidRPr="007E542A" w14:paraId="0016848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80469B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4217D0D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conazol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C7464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EDFAA25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8F28A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</w:tr>
      <w:tr w:rsidR="00E94068" w:rsidRPr="007E542A" w14:paraId="6DC16C3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E5FE6F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45EE3A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etoconazol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7508AE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7EDCF2E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931FCF0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</w:tr>
      <w:tr w:rsidR="00E94068" w:rsidRPr="007E542A" w14:paraId="080304A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622CF7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163BA4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iconazol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ECFDC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3D04437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D596B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</w:tr>
      <w:tr w:rsidR="00E94068" w:rsidRPr="007E542A" w14:paraId="0442195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65A4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85226F1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ystatin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2ACBA9A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77F719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F36CC2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</w:tr>
      <w:tr w:rsidR="00E94068" w:rsidRPr="007E542A" w14:paraId="56F5723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D38C33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CB6800F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rbinafin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05B78E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03AB56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6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4ED95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</w:tr>
      <w:tr w:rsidR="00E94068" w:rsidRPr="007E542A" w14:paraId="43B90234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2AACE0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D36D68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hloroxylenol (</w:t>
            </w: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ordochom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Solution)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BCFF77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456748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3C0BA5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2A51F5B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966F11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52FA16A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iconazole &amp; hydrocortison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F5028D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13C797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80C48C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E94068" w:rsidRPr="007E542A" w14:paraId="0406748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4CDA2E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05AE8FC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otrimazole &amp; hydrocortison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AA8CFF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93EBDA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FD71E0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</w:tr>
      <w:tr w:rsidR="00E94068" w:rsidRPr="007E542A" w14:paraId="7A04F7CE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B1CDFE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E38466A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rbinafine (or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F232B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9915B99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873B57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04BC4F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A3A3C8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FCEF291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Griseofulvin (or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13C866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9FC320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B18C50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0CB3C73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25D0465C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bacterials</w:t>
            </w:r>
            <w:proofErr w:type="spellEnd"/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227F4A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11E0FA6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7EF38F3E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6799300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AFC97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F190D83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 </w:t>
            </w: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ntibacterials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F2840B8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6479C6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48C350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48B13B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095705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E5C2392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phalex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FCD803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9BB9DB5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D9E14A7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5B6C51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807DDF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A698996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lindamyc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DD0147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2ADCBF5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0764EB7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CC3832E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3812F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46FB7A6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oxithromyc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CE5316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FA4E49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E1E96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5A33E16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8C847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0C24302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tronidazole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791A11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8DD781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5620C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B0A1B7D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C3E30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4CA694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oxycill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435278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63A2702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FF73DC8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C28A6C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D71BC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D9125B7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oxicillin with clavulanic acid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460D75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7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230FF3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CBCA59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DD496B7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933135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FD37CF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cloxacill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F6E113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C96F34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6008AA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5D0252B3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A6C717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C30AAAC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lucloxacill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210894A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F6F98A6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73FFE0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24E5C8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B8148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90B825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upiroc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99445F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84D8A1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B89C3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31DE9B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0596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6B253EF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ilver Sulfadiazine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24A9C0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350150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4383A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ECFB72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9CCE95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3ADD237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rythromycin (podiatric surgeons only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6668A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9C91B3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2508C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1E8B22BA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B237BA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D10850E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henoxymethyl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penicillin (podiatric surgeons only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DCD438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6A5646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20A41CD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CCD8D1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BFF776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185450F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iprofloxacin (podiatric surgeons only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0B7061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871C905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03999C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3A5212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AB43E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95837B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oxycycline (podiatric surgeons only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85DBEE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F70399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F5F3C9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C2A3AFA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50F6F339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c keratose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CDDA1C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D953C5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7138D40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A018873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25522C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1CE5B85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Not applicable - never prescribed </w:t>
            </w: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ic keratoses</w:t>
            </w: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499C8C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AB8040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07F984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</w:tr>
      <w:tr w:rsidR="00E94068" w:rsidRPr="007E542A" w14:paraId="54DAC7ED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DC8782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247570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clofenac (topical) - Schedule   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5E16D7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4327A7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F907B6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</w:tr>
      <w:tr w:rsidR="00E94068" w:rsidRPr="007E542A" w14:paraId="4F99AF9A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6834C11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 for Gout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ADF673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787921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26FCE995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9DAB96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F282CE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3910D33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Antihistamine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EB43AB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33E3D00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B708D5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B39CBE3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0899F0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0065205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lchicine - Schedule   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856EB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2F6629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1300B9A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FB3C567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734FC576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65745C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D1C3A7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6EFB749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7CF4B03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EA8DB7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EF7E59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 Anti-inflammatorie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72F4318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B2DD1E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7D9564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</w:tr>
      <w:tr w:rsidR="00E94068" w:rsidRPr="007E542A" w14:paraId="7F137E37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7DA9E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DEBC779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ydrocortisone and Hydrocortisone Acetate (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95074E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EA0A26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382E18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</w:tr>
      <w:tr w:rsidR="00E94068" w:rsidRPr="007E542A" w14:paraId="1F10A4D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DDF367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2CF6DCA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tamethasone (Injection or 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AB3C12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D0544F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E347F9D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EA02D3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90C12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84E77A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xamethasone (Injection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550A83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25142EE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818A37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4EF33C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F414B0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BCA7F21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thylprednisolone (Injection or 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27BCAA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219AB27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DC7CC2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565DC5A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A33E8D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CA38375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iamcinolone (Injection or 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7F7105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C3AEF16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BF30725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46729F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C32E3B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DD1567C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ydrocortisone (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2EFD71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61AA97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7E4824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F3652F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C20E2B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3A68A3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ometasone (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711774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41914E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1442B1A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A0E0D6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19DBB9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50F03C7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sonide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topical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C10AC48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6AE087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87B3E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75E648C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1825B3EA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teroidal anti-inflammatory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973DD0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CF2C77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38DAA7A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5CBF79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440F26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D05F8CD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 Anti-inflammatorie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9269BB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93009F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2FAAD0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E94068" w:rsidRPr="007E542A" w14:paraId="48223D0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E77D0F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7B56A5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pirin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5BC4BF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3BA1DF6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1C562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5282B75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8C4973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4EAB00B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clofenac (Oral or 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A708C15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ABAE5A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F094AAD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E94068" w:rsidRPr="007E542A" w14:paraId="51F68305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BC1A055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E30E18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buprofen (Oral or Topical)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47D8D2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355CAA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D4C44C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</w:tr>
      <w:tr w:rsidR="00E94068" w:rsidRPr="007E542A" w14:paraId="6F26BB2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0D27A9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8B77E3A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elecoxib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272260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02A964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CD47F5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51C74C8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E75D27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5ED76D0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domethaci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1F3D4A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231719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DEA75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41B2300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D014FC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AC1F2FE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loxicam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D93E63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DF4CEF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B57A2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671139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1A76C4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24B06C9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proxen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3500EB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152013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064AD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F332C6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0A1FCA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E72533D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ulindac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2F0103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EAC0680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8820628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8125010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3C7A8F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036B0CC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Ketorolac (podiatric surgeons only)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29245A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E646AE9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D66492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FED87B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96544D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F2CC351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proxen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4E073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377BA0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3293BF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E94068" w:rsidRPr="007E542A" w14:paraId="490F7CF3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267D027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gesia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4D3D6B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DE1C5C8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096D818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EF7B632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394CBE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B42066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Pain management medication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FBFD6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43602E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71B577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E94068" w:rsidRPr="007E542A" w14:paraId="277902E3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154B9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C01DF3B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pirin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EDDD28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EE2FED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557E1A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73C99AE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7086EB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FF4D803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deine combinations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F0FC17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A7E7616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084DAC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E94068" w:rsidRPr="007E542A" w14:paraId="419DC642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49240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8F807B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racetamol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E4CFC4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A761E5C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07773A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</w:tr>
      <w:tr w:rsidR="00E94068" w:rsidRPr="007E542A" w14:paraId="71FD52C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CBA8F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C1E0784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racetamol &amp; ibuprofen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713092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051F6F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7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7CB374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</w:tr>
      <w:tr w:rsidR="00E94068" w:rsidRPr="007E542A" w14:paraId="5D1CBAB7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DED92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46FB9F5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odeine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D3D9D2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FC2E75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32C0D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DD17900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33EAAE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CBED3C8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xycodone (podiatric surgeons only) - Schedule 8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FCF467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DCF46E2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DF050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D1108F9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381BAE19" w14:textId="77777777" w:rsidR="00E94068" w:rsidRPr="00BA283A" w:rsidRDefault="00E94068" w:rsidP="00F46C82">
            <w:pPr>
              <w:spacing w:after="0" w:line="240" w:lineRule="auto"/>
              <w:ind w:firstLine="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histamine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8F2B84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294EC77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1640553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9A8B03A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921FEF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DDFE7BE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Antihistamine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1CA4EA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937FC11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3CDCFC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</w:tr>
      <w:tr w:rsidR="00E94068" w:rsidRPr="007E542A" w14:paraId="1E8891E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7D7DFB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456E903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esloratadine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536085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4EA8277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39BE40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1BD8E83D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511F54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B2BDB5D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methazine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C8B76B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D574FC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99D8A8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30CEB1E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523BA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CC7918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ratidine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F266DF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0555D9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5F55BC8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</w:tr>
      <w:tr w:rsidR="00E94068" w:rsidRPr="007E542A" w14:paraId="15C09B92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8C48EF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4D6B40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exofenadine - Schedule 2 &amp; 3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BC4EA5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C5E4912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82605FD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</w:tr>
      <w:tr w:rsidR="00E94068" w:rsidRPr="007E542A" w14:paraId="4CA39CC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1CEFA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622BBAE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methazine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D86A5CC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31938E07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4BC7365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C7ABB48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3BC2ECF1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dotes &amp; Antivenom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008A12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61C546E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27DFB6F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178A34F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6F90AD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20DF652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Antihistamine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CAF677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0219C4C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475D57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55CD765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1F4E5C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80DFCB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loxone - Schedule 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BA48B1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277C07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71EDB3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D909056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4642F1BA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l anaesthesia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14056E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6C525F5D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2F215A4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468A86B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FDFE79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418298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Local anaesthesia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DFDAAA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789CD79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8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9C62E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3FDAF25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5E0140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062E2FE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nocaine (Topical) - Schedule S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CAB15F3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A75BF80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240827E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</w:tr>
      <w:tr w:rsidR="00E94068" w:rsidRPr="007E542A" w14:paraId="5EC48DEE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8EDF6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D1D1AF3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ilocaine (Topical) - Schedule S2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09FE6B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163FAA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393237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266BD20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85CD69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92608D6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pivacaine (Plain or with adrenaline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32DF5D2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53C71B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AE2B5F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</w:tr>
      <w:tr w:rsidR="00E94068" w:rsidRPr="007E542A" w14:paraId="63B5CE9D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65DFDE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C4A026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elypressin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E4A9FC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FDF7864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B1A86E5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75CF64A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C44B8E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5935D5B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evobupivacaine (Plain or with adrenaline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1712C92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DC7C5EF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4016D6A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4937E7B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546EB3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227866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gnocaine (Plain or with adrenaline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15BA17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34E24B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4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7E3CCE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</w:tr>
      <w:tr w:rsidR="00E94068" w:rsidRPr="007E542A" w14:paraId="634FA1B5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C1741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88F153C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pivacaine (Plain or with adrenaline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42E5CD7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1AC725E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0FAC629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7678999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FB8EF3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DA7ACDC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Prilocaine (Plain or with </w:t>
            </w: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felypressin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49F50A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EE729EE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5407FED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73E33DA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A8FE51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6D310F69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opivacaine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E2932D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D915513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B799F5B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</w:tr>
      <w:tr w:rsidR="00E94068" w:rsidRPr="007E542A" w14:paraId="324AF147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C0F01B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7C81DBD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rocaine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329C51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47AA645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04997A2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7DF641AA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16F8F4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0C59590C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ethocaine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AB9E1D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81B1E92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3708049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523DF841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20C18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FD6DFF1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thoxyflurane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159F7B1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38024A9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60B155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1A1C3677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69AD0E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720CAF4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ylocaine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016B67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2624260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E994C98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07DA211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624580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0112A46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enzocaine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8F930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809287A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32628020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16B0D7E9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355F67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899D4A6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tacaine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07FC32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06EFA72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C8ADF9A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4C41A89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57CBA1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82BABFD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utylaminobenzoate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1E71F43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14B2734B" w14:textId="77777777" w:rsidR="00E94068" w:rsidRPr="00BA283A" w:rsidRDefault="00E94068" w:rsidP="00F46C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CFDB627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38360684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EDB26D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2E2C5F4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inchocaine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00D110FD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F856A63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C4F45CF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2E090A8B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A4DA96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4E625DCB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perodon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EB5228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75F9FFC3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2D5C591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3198BA8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E6392F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A2C8CE0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Etidocaine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A254E2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4352EA0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674A89E3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</w:tr>
      <w:tr w:rsidR="00E94068" w:rsidRPr="007E542A" w14:paraId="13110ABF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38D0EB" w14:textId="77777777" w:rsidR="00E94068" w:rsidRPr="00BA283A" w:rsidRDefault="00E94068" w:rsidP="00F46C82">
            <w:pPr>
              <w:spacing w:after="0" w:line="240" w:lineRule="auto"/>
              <w:ind w:hanging="720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5DB39538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xybuprocaine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(SA only)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707AFB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F2ACFC3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8717136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08FE4FFB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0FD60AF8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rgency (anaphylactic reactions)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16F8DCF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4F9FFD23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47BF17B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7D3BD108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4F0B01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665EF65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 Anaphylactic reactions related medication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F9DBAD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4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611609C5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2581BCFC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F97E22D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CF16AA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75A57436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drenaline - Schedule S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7683094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31C8C70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9446308" w14:textId="77777777" w:rsidR="00E94068" w:rsidRPr="00BA283A" w:rsidRDefault="00E94068" w:rsidP="00F46C82">
            <w:pPr>
              <w:spacing w:after="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E4D3B26" w14:textId="77777777" w:rsidTr="00F46C82">
        <w:trPr>
          <w:trHeight w:val="300"/>
        </w:trPr>
        <w:tc>
          <w:tcPr>
            <w:tcW w:w="7093" w:type="dxa"/>
            <w:gridSpan w:val="2"/>
            <w:shd w:val="clear" w:color="auto" w:fill="auto"/>
            <w:noWrap/>
            <w:vAlign w:val="bottom"/>
            <w:hideMark/>
          </w:tcPr>
          <w:p w14:paraId="30CCC1FF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diazepine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A3B31F9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0BF8EB3C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gridSpan w:val="2"/>
            <w:shd w:val="clear" w:color="auto" w:fill="auto"/>
            <w:noWrap/>
            <w:vAlign w:val="bottom"/>
            <w:hideMark/>
          </w:tcPr>
          <w:p w14:paraId="6765251A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6145E5C5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E2FF70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66E5557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 applicable - never prescribed Anti-anxiety agents over the last 12 months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21CCA26E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0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428015CD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46D12A05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545D103E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8C9C3E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1A52E306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emazapam</w:t>
            </w:r>
            <w:proofErr w:type="spellEnd"/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8DC114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2D8ECDAC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5A74F80E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2DABF45C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450E97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214D7832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orazepam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3408D8A0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526B5062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79F7ACC5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94068" w:rsidRPr="007E542A" w14:paraId="3AE5E8D6" w14:textId="77777777" w:rsidTr="00F46C82">
        <w:trPr>
          <w:trHeight w:val="30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CA2B63" w14:textId="77777777" w:rsidR="00E94068" w:rsidRPr="00BA283A" w:rsidRDefault="00E94068" w:rsidP="00F46C82">
            <w:pPr>
              <w:spacing w:after="0" w:line="24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6" w:type="dxa"/>
            <w:shd w:val="clear" w:color="auto" w:fill="auto"/>
            <w:noWrap/>
            <w:vAlign w:val="bottom"/>
            <w:hideMark/>
          </w:tcPr>
          <w:p w14:paraId="3EEF571F" w14:textId="77777777" w:rsidR="00E94068" w:rsidRPr="00BA283A" w:rsidRDefault="00E94068" w:rsidP="00F46C82">
            <w:pPr>
              <w:spacing w:after="0" w:line="240" w:lineRule="auto"/>
              <w:ind w:firstLine="39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Diazepam - Schedule 4</w:t>
            </w: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EEE1826" w14:textId="77777777" w:rsidR="00E94068" w:rsidRPr="00BA283A" w:rsidRDefault="00E94068" w:rsidP="00F46C82">
            <w:pPr>
              <w:spacing w:after="0" w:line="240" w:lineRule="auto"/>
              <w:ind w:hanging="107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BA283A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1786" w:type="dxa"/>
            <w:gridSpan w:val="2"/>
            <w:shd w:val="clear" w:color="auto" w:fill="auto"/>
            <w:noWrap/>
            <w:vAlign w:val="bottom"/>
            <w:hideMark/>
          </w:tcPr>
          <w:p w14:paraId="0F216C7C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  <w:noWrap/>
            <w:vAlign w:val="bottom"/>
            <w:hideMark/>
          </w:tcPr>
          <w:p w14:paraId="104B7C22" w14:textId="77777777" w:rsidR="00E94068" w:rsidRPr="00BA283A" w:rsidRDefault="00E94068" w:rsidP="00F46C82">
            <w:pPr>
              <w:spacing w:after="0" w:line="240" w:lineRule="auto"/>
              <w:ind w:hanging="7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1223455" w14:textId="77777777" w:rsidR="00E94068" w:rsidRPr="00377239" w:rsidRDefault="00E94068" w:rsidP="00E9406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3E6B82" w14:textId="77777777" w:rsidR="00E94068" w:rsidRDefault="00E94068" w:rsidP="00E94068">
      <w:pPr>
        <w:pStyle w:val="EndNoteBibliography"/>
        <w:ind w:left="993" w:hanging="720"/>
      </w:pPr>
    </w:p>
    <w:p w14:paraId="4DAF30C5" w14:textId="77777777" w:rsidR="00E94068" w:rsidRDefault="00E94068" w:rsidP="00E94068">
      <w:pPr>
        <w:pStyle w:val="EndNoteBibliography"/>
        <w:ind w:left="993" w:hanging="720"/>
      </w:pPr>
    </w:p>
    <w:p w14:paraId="54EEC789" w14:textId="77777777" w:rsidR="00E94068" w:rsidRDefault="00E94068" w:rsidP="00E94068">
      <w:pPr>
        <w:spacing w:line="360" w:lineRule="auto"/>
        <w:ind w:left="993" w:hanging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6769C808" w14:textId="77777777" w:rsidR="00E94068" w:rsidRPr="00F64D98" w:rsidRDefault="00E94068" w:rsidP="00E94068">
      <w:pPr>
        <w:pStyle w:val="EndNoteBibliography"/>
        <w:spacing w:after="0"/>
      </w:pPr>
      <w:r w:rsidRPr="00BE0A16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E0A16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BE0A16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602BBF02" w14:textId="77777777" w:rsidR="00E94068" w:rsidRPr="00A62ECE" w:rsidRDefault="00E94068" w:rsidP="00E94068">
      <w:pPr>
        <w:pStyle w:val="EndNoteBibliography"/>
      </w:pPr>
    </w:p>
    <w:p w14:paraId="094BA358" w14:textId="77777777" w:rsidR="00E94068" w:rsidRPr="00377239" w:rsidRDefault="00E94068" w:rsidP="00E94068">
      <w:pPr>
        <w:spacing w:line="360" w:lineRule="auto"/>
        <w:ind w:left="993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BE0A16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29B7E1BD" w14:textId="77777777" w:rsidR="004F5E2A" w:rsidRDefault="004F5E2A"/>
    <w:sectPr w:rsidR="004F5E2A" w:rsidSect="00F127F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589F5" w14:textId="77777777" w:rsidR="00E94068" w:rsidRDefault="00E94068" w:rsidP="00E94068">
      <w:pPr>
        <w:spacing w:after="0" w:line="240" w:lineRule="auto"/>
      </w:pPr>
      <w:r>
        <w:separator/>
      </w:r>
    </w:p>
  </w:endnote>
  <w:endnote w:type="continuationSeparator" w:id="0">
    <w:p w14:paraId="034EC2B4" w14:textId="77777777" w:rsidR="00E94068" w:rsidRDefault="00E94068" w:rsidP="00E94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0D438" w14:textId="77777777" w:rsidR="00E94068" w:rsidRDefault="00E940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C8B1B" w14:textId="77777777" w:rsidR="00E94068" w:rsidRDefault="00E940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48DDB" w14:textId="77777777" w:rsidR="00E94068" w:rsidRDefault="00E94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B5407" w14:textId="77777777" w:rsidR="00E94068" w:rsidRDefault="00E94068" w:rsidP="00E94068">
      <w:pPr>
        <w:spacing w:after="0" w:line="240" w:lineRule="auto"/>
      </w:pPr>
      <w:r>
        <w:separator/>
      </w:r>
    </w:p>
  </w:footnote>
  <w:footnote w:type="continuationSeparator" w:id="0">
    <w:p w14:paraId="154FB158" w14:textId="77777777" w:rsidR="00E94068" w:rsidRDefault="00E94068" w:rsidP="00E94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EEB90" w14:textId="77777777" w:rsidR="00E94068" w:rsidRDefault="00E940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193AC0" w14:textId="2F2FDA60" w:rsidR="00E94068" w:rsidRPr="00E94068" w:rsidRDefault="00E94068" w:rsidP="00E94068">
    <w:pPr>
      <w:pStyle w:val="Header"/>
    </w:pPr>
    <w:r w:rsidRPr="00E94068">
      <w:t xml:space="preserve">AUSTRALIAN PODIATRISTS </w:t>
    </w:r>
    <w:r w:rsidRPr="00E94068">
      <w:t>PRESCRIB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670D8" w14:textId="77777777" w:rsidR="00E94068" w:rsidRDefault="00E940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68"/>
    <w:rsid w:val="004F5E2A"/>
    <w:rsid w:val="006B6D13"/>
    <w:rsid w:val="00B07639"/>
    <w:rsid w:val="00E9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328BC"/>
  <w15:chartTrackingRefBased/>
  <w15:docId w15:val="{C97DFEB9-22E0-4C8D-BBBF-B71430DE3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40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4068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E94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068"/>
  </w:style>
  <w:style w:type="paragraph" w:styleId="Footer">
    <w:name w:val="footer"/>
    <w:basedOn w:val="Normal"/>
    <w:link w:val="FooterChar"/>
    <w:uiPriority w:val="99"/>
    <w:unhideWhenUsed/>
    <w:rsid w:val="00E940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0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graham</dc:creator>
  <cp:keywords/>
  <dc:description/>
  <cp:lastModifiedBy>k graham</cp:lastModifiedBy>
  <cp:revision>1</cp:revision>
  <dcterms:created xsi:type="dcterms:W3CDTF">2021-11-10T03:41:00Z</dcterms:created>
  <dcterms:modified xsi:type="dcterms:W3CDTF">2021-11-10T03:50:00Z</dcterms:modified>
</cp:coreProperties>
</file>